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501EC" w14:textId="77777777" w:rsidR="001675A5" w:rsidRPr="00BD2A99" w:rsidRDefault="001675A5" w:rsidP="001675A5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BD2A99">
        <w:rPr>
          <w:rFonts w:ascii="Arial" w:hAnsi="Arial" w:cs="Arial"/>
          <w:b/>
          <w:bCs/>
          <w:sz w:val="24"/>
          <w:szCs w:val="24"/>
          <w:u w:val="single"/>
        </w:rPr>
        <w:t>Supplemental Tables and Figures</w:t>
      </w:r>
    </w:p>
    <w:p w14:paraId="72D77720" w14:textId="77777777" w:rsidR="001675A5" w:rsidRPr="00BD2A99" w:rsidRDefault="001675A5" w:rsidP="001675A5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2335"/>
      </w:tblGrid>
      <w:tr w:rsidR="001675A5" w:rsidRPr="000C0BB1" w14:paraId="185D2C57" w14:textId="77777777" w:rsidTr="00EB3009">
        <w:tc>
          <w:tcPr>
            <w:tcW w:w="9350" w:type="dxa"/>
            <w:gridSpan w:val="2"/>
          </w:tcPr>
          <w:p w14:paraId="4F01EFE6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17F5">
              <w:rPr>
                <w:rFonts w:ascii="Arial" w:hAnsi="Arial" w:cs="Arial"/>
                <w:b/>
                <w:bCs/>
              </w:rPr>
              <w:t>Supplemental Table A: Social Needs Screening Questions</w:t>
            </w:r>
          </w:p>
        </w:tc>
      </w:tr>
      <w:tr w:rsidR="001675A5" w:rsidRPr="000C0BB1" w14:paraId="2D460F11" w14:textId="77777777" w:rsidTr="00EB3009">
        <w:tc>
          <w:tcPr>
            <w:tcW w:w="7015" w:type="dxa"/>
          </w:tcPr>
          <w:p w14:paraId="497ABAA8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>Social Need Screening Question</w:t>
            </w:r>
          </w:p>
        </w:tc>
        <w:tc>
          <w:tcPr>
            <w:tcW w:w="2335" w:type="dxa"/>
          </w:tcPr>
          <w:p w14:paraId="04578997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>Variable name</w:t>
            </w:r>
          </w:p>
        </w:tc>
      </w:tr>
      <w:tr w:rsidR="001675A5" w:rsidRPr="000C0BB1" w14:paraId="158E367C" w14:textId="77777777" w:rsidTr="00EB3009">
        <w:tc>
          <w:tcPr>
            <w:tcW w:w="7015" w:type="dxa"/>
          </w:tcPr>
          <w:p w14:paraId="73BCD544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Are you worried that the place you are living now is making you sick? (Has mold, bugs/rodents, water leaks, not enough heat)</w:t>
            </w:r>
          </w:p>
        </w:tc>
        <w:tc>
          <w:tcPr>
            <w:tcW w:w="2335" w:type="dxa"/>
          </w:tcPr>
          <w:p w14:paraId="2E4E8698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Housing Quality</w:t>
            </w:r>
          </w:p>
        </w:tc>
      </w:tr>
      <w:tr w:rsidR="001675A5" w:rsidRPr="000C0BB1" w14:paraId="134EBC64" w14:textId="77777777" w:rsidTr="00EB3009">
        <w:tc>
          <w:tcPr>
            <w:tcW w:w="7015" w:type="dxa"/>
          </w:tcPr>
          <w:p w14:paraId="0BCCEE8B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Are you worried that in the next 2 months, you may not have a safe or stable place to live? (Eviction, being kicked out, homelessness)</w:t>
            </w:r>
          </w:p>
        </w:tc>
        <w:tc>
          <w:tcPr>
            <w:tcW w:w="2335" w:type="dxa"/>
          </w:tcPr>
          <w:p w14:paraId="4FE80683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Housing Instability</w:t>
            </w:r>
          </w:p>
        </w:tc>
      </w:tr>
      <w:tr w:rsidR="001675A5" w:rsidRPr="000C0BB1" w14:paraId="3B29BE0D" w14:textId="77777777" w:rsidTr="00EB3009">
        <w:tc>
          <w:tcPr>
            <w:tcW w:w="7015" w:type="dxa"/>
          </w:tcPr>
          <w:p w14:paraId="4E9DF1EA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In the last 12 months, did you worry that your food could run out before you got money to buy more?</w:t>
            </w:r>
          </w:p>
        </w:tc>
        <w:tc>
          <w:tcPr>
            <w:tcW w:w="2335" w:type="dxa"/>
          </w:tcPr>
          <w:p w14:paraId="1C567095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Food Insecurity</w:t>
            </w:r>
          </w:p>
        </w:tc>
      </w:tr>
      <w:tr w:rsidR="001675A5" w:rsidRPr="000C0BB1" w14:paraId="49D2DB11" w14:textId="77777777" w:rsidTr="00EB3009">
        <w:tc>
          <w:tcPr>
            <w:tcW w:w="7015" w:type="dxa"/>
          </w:tcPr>
          <w:p w14:paraId="4B6CBBDC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In the last 12 months, has lack of transportation kept you from medical appointments or getting your medications?</w:t>
            </w:r>
          </w:p>
        </w:tc>
        <w:tc>
          <w:tcPr>
            <w:tcW w:w="2335" w:type="dxa"/>
          </w:tcPr>
          <w:p w14:paraId="256FB72C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Health-related Transportation</w:t>
            </w:r>
          </w:p>
        </w:tc>
      </w:tr>
      <w:tr w:rsidR="001675A5" w:rsidRPr="000C0BB1" w14:paraId="189373AB" w14:textId="77777777" w:rsidTr="00EB3009">
        <w:tc>
          <w:tcPr>
            <w:tcW w:w="7015" w:type="dxa"/>
          </w:tcPr>
          <w:p w14:paraId="392AEAFA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In the last 12 months, did you have to skip buying medications or going to doctor’s appointments to save money?</w:t>
            </w:r>
          </w:p>
        </w:tc>
        <w:tc>
          <w:tcPr>
            <w:tcW w:w="2335" w:type="dxa"/>
          </w:tcPr>
          <w:p w14:paraId="3E853D74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Healthcare Costs</w:t>
            </w:r>
          </w:p>
        </w:tc>
      </w:tr>
      <w:tr w:rsidR="001675A5" w:rsidRPr="000C0BB1" w14:paraId="7D40B451" w14:textId="77777777" w:rsidTr="00EB3009">
        <w:tc>
          <w:tcPr>
            <w:tcW w:w="7015" w:type="dxa"/>
          </w:tcPr>
          <w:p w14:paraId="6BC92981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In the last 12 months, has the electric, gas, oil, or water company threatened to shut off services to your home?</w:t>
            </w:r>
          </w:p>
        </w:tc>
        <w:tc>
          <w:tcPr>
            <w:tcW w:w="2335" w:type="dxa"/>
          </w:tcPr>
          <w:p w14:paraId="1F4A3785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Utility Costs</w:t>
            </w:r>
          </w:p>
        </w:tc>
      </w:tr>
      <w:tr w:rsidR="001675A5" w:rsidRPr="000C0BB1" w14:paraId="0DDA433D" w14:textId="77777777" w:rsidTr="00EB3009">
        <w:tc>
          <w:tcPr>
            <w:tcW w:w="7015" w:type="dxa"/>
          </w:tcPr>
          <w:p w14:paraId="365280CF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Are you finding it hard to get along with a partner, spouse, or family members?</w:t>
            </w:r>
          </w:p>
        </w:tc>
        <w:tc>
          <w:tcPr>
            <w:tcW w:w="2335" w:type="dxa"/>
          </w:tcPr>
          <w:p w14:paraId="162468EF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Domestic Disputes</w:t>
            </w:r>
          </w:p>
        </w:tc>
      </w:tr>
      <w:tr w:rsidR="001675A5" w:rsidRPr="000C0BB1" w14:paraId="1771F892" w14:textId="77777777" w:rsidTr="00EB3009">
        <w:tc>
          <w:tcPr>
            <w:tcW w:w="7015" w:type="dxa"/>
          </w:tcPr>
          <w:p w14:paraId="0952274C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Do you need help getting childcare or care for an elderly or sick adult?</w:t>
            </w:r>
          </w:p>
        </w:tc>
        <w:tc>
          <w:tcPr>
            <w:tcW w:w="2335" w:type="dxa"/>
          </w:tcPr>
          <w:p w14:paraId="2FBA4190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Child or Adult Care</w:t>
            </w:r>
          </w:p>
        </w:tc>
      </w:tr>
      <w:tr w:rsidR="001675A5" w:rsidRPr="000C0BB1" w14:paraId="37553914" w14:textId="77777777" w:rsidTr="00EB3009">
        <w:tc>
          <w:tcPr>
            <w:tcW w:w="7015" w:type="dxa"/>
          </w:tcPr>
          <w:p w14:paraId="0A59C8EB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 xml:space="preserve">Do you need legal help? (child/family services, immigration, housing discrimination, domestic issues, </w:t>
            </w:r>
            <w:proofErr w:type="spellStart"/>
            <w:r w:rsidRPr="00FC32B0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  <w:r w:rsidRPr="00FC32B0">
              <w:rPr>
                <w:rFonts w:ascii="Arial" w:hAnsi="Arial" w:cs="Arial"/>
                <w:sz w:val="22"/>
                <w:szCs w:val="22"/>
              </w:rPr>
              <w:t>)?</w:t>
            </w:r>
          </w:p>
        </w:tc>
        <w:tc>
          <w:tcPr>
            <w:tcW w:w="2335" w:type="dxa"/>
          </w:tcPr>
          <w:p w14:paraId="317D849D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Legal Help</w:t>
            </w:r>
          </w:p>
        </w:tc>
      </w:tr>
      <w:tr w:rsidR="001675A5" w:rsidRPr="000C0BB1" w14:paraId="422EA8C0" w14:textId="77777777" w:rsidTr="00EB3009">
        <w:tc>
          <w:tcPr>
            <w:tcW w:w="7015" w:type="dxa"/>
          </w:tcPr>
          <w:p w14:paraId="5B7B7706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Does anyone in your life hurt you, threaten you, frighten you or make you feel unsafe?</w:t>
            </w:r>
          </w:p>
        </w:tc>
        <w:tc>
          <w:tcPr>
            <w:tcW w:w="2335" w:type="dxa"/>
          </w:tcPr>
          <w:p w14:paraId="2A921B50" w14:textId="77777777" w:rsidR="001675A5" w:rsidRPr="00FC32B0" w:rsidRDefault="001675A5" w:rsidP="00EB3009">
            <w:pPr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Interpersonal Violence</w:t>
            </w:r>
          </w:p>
        </w:tc>
      </w:tr>
    </w:tbl>
    <w:p w14:paraId="130C9BAE" w14:textId="77777777" w:rsidR="001675A5" w:rsidRDefault="001675A5" w:rsidP="001675A5"/>
    <w:p w14:paraId="65BD1217" w14:textId="77777777" w:rsidR="001675A5" w:rsidRDefault="001675A5" w:rsidP="001675A5">
      <w:r>
        <w:br w:type="page"/>
      </w:r>
    </w:p>
    <w:p w14:paraId="216BD8D2" w14:textId="77777777" w:rsidR="001675A5" w:rsidRDefault="001675A5" w:rsidP="001675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510"/>
        <w:gridCol w:w="720"/>
        <w:gridCol w:w="720"/>
        <w:gridCol w:w="630"/>
      </w:tblGrid>
      <w:tr w:rsidR="001675A5" w:rsidRPr="00FC32B0" w14:paraId="0D911E4F" w14:textId="77777777" w:rsidTr="00EB3009">
        <w:tc>
          <w:tcPr>
            <w:tcW w:w="8725" w:type="dxa"/>
            <w:gridSpan w:val="5"/>
          </w:tcPr>
          <w:p w14:paraId="4169A94F" w14:textId="3B90E1A1" w:rsidR="001675A5" w:rsidRPr="00FC32B0" w:rsidRDefault="001675A5" w:rsidP="00EB300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noProof/>
              </w:rPr>
              <w:t xml:space="preserve">Supplemental Table B: Comparison of </w:t>
            </w:r>
            <w:r w:rsidR="00BD2B21">
              <w:rPr>
                <w:rFonts w:ascii="Arial" w:hAnsi="Arial" w:cs="Arial"/>
                <w:b/>
                <w:bCs/>
                <w:noProof/>
              </w:rPr>
              <w:t>Area</w:t>
            </w:r>
            <w:r w:rsidRPr="00FC32B0">
              <w:rPr>
                <w:rFonts w:ascii="Arial" w:hAnsi="Arial" w:cs="Arial"/>
                <w:b/>
                <w:bCs/>
                <w:noProof/>
              </w:rPr>
              <w:t xml:space="preserve">-level </w:t>
            </w:r>
            <w:r w:rsidR="00BD2B21">
              <w:rPr>
                <w:rFonts w:ascii="Arial" w:hAnsi="Arial" w:cs="Arial"/>
                <w:b/>
                <w:bCs/>
                <w:noProof/>
              </w:rPr>
              <w:t>Social Determinants of Health M</w:t>
            </w:r>
            <w:r w:rsidRPr="00FC32B0">
              <w:rPr>
                <w:rFonts w:ascii="Arial" w:hAnsi="Arial" w:cs="Arial"/>
                <w:b/>
                <w:bCs/>
                <w:noProof/>
              </w:rPr>
              <w:t>etrics</w:t>
            </w:r>
          </w:p>
        </w:tc>
      </w:tr>
      <w:tr w:rsidR="001675A5" w:rsidRPr="00FC32B0" w14:paraId="49AC14CB" w14:textId="77777777" w:rsidTr="00EB3009">
        <w:tc>
          <w:tcPr>
            <w:tcW w:w="3145" w:type="dxa"/>
          </w:tcPr>
          <w:p w14:paraId="134471AD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Domain</w:t>
            </w:r>
          </w:p>
        </w:tc>
        <w:tc>
          <w:tcPr>
            <w:tcW w:w="3510" w:type="dxa"/>
          </w:tcPr>
          <w:p w14:paraId="43C9BD6F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Item</w:t>
            </w:r>
          </w:p>
        </w:tc>
        <w:tc>
          <w:tcPr>
            <w:tcW w:w="720" w:type="dxa"/>
          </w:tcPr>
          <w:p w14:paraId="2D751F05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ADI</w:t>
            </w:r>
          </w:p>
        </w:tc>
        <w:tc>
          <w:tcPr>
            <w:tcW w:w="720" w:type="dxa"/>
          </w:tcPr>
          <w:p w14:paraId="0133D88A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DI</w:t>
            </w:r>
          </w:p>
        </w:tc>
        <w:tc>
          <w:tcPr>
            <w:tcW w:w="630" w:type="dxa"/>
          </w:tcPr>
          <w:p w14:paraId="3D06D1D1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VI</w:t>
            </w:r>
          </w:p>
        </w:tc>
      </w:tr>
      <w:tr w:rsidR="001675A5" w:rsidRPr="00FC32B0" w14:paraId="0966E80A" w14:textId="77777777" w:rsidTr="00EB3009">
        <w:tc>
          <w:tcPr>
            <w:tcW w:w="3145" w:type="dxa"/>
          </w:tcPr>
          <w:p w14:paraId="69A69B3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Income</w:t>
            </w:r>
          </w:p>
        </w:tc>
        <w:tc>
          <w:tcPr>
            <w:tcW w:w="3510" w:type="dxa"/>
          </w:tcPr>
          <w:p w14:paraId="379C92C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Below Poverty Level</w:t>
            </w:r>
          </w:p>
        </w:tc>
        <w:tc>
          <w:tcPr>
            <w:tcW w:w="720" w:type="dxa"/>
          </w:tcPr>
          <w:p w14:paraId="0CB785F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779ABB2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630" w:type="dxa"/>
          </w:tcPr>
          <w:p w14:paraId="060BAFE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5C035DE5" w14:textId="77777777" w:rsidTr="00EB3009">
        <w:tc>
          <w:tcPr>
            <w:tcW w:w="3145" w:type="dxa"/>
          </w:tcPr>
          <w:p w14:paraId="4BE07BE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7DFF516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Below 150% of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P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verty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L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vel</w:t>
            </w:r>
          </w:p>
        </w:tc>
        <w:tc>
          <w:tcPr>
            <w:tcW w:w="720" w:type="dxa"/>
          </w:tcPr>
          <w:p w14:paraId="46E36EA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1E18F56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3E8A559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575B30E3" w14:textId="77777777" w:rsidTr="00EB3009">
        <w:tc>
          <w:tcPr>
            <w:tcW w:w="3145" w:type="dxa"/>
          </w:tcPr>
          <w:p w14:paraId="08360FA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1D0458D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Income Disparity</w:t>
            </w:r>
          </w:p>
        </w:tc>
        <w:tc>
          <w:tcPr>
            <w:tcW w:w="720" w:type="dxa"/>
          </w:tcPr>
          <w:p w14:paraId="4AD1B0C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6978DA9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5C66306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0A11A695" w14:textId="77777777" w:rsidTr="00EB3009">
        <w:tc>
          <w:tcPr>
            <w:tcW w:w="3145" w:type="dxa"/>
          </w:tcPr>
          <w:p w14:paraId="606F560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2A43EAB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Media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F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amily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I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ncome</w:t>
            </w:r>
          </w:p>
        </w:tc>
        <w:tc>
          <w:tcPr>
            <w:tcW w:w="720" w:type="dxa"/>
          </w:tcPr>
          <w:p w14:paraId="0A8F38D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3384F802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0F2B456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7D6D39F4" w14:textId="77777777" w:rsidTr="00EB3009">
        <w:tc>
          <w:tcPr>
            <w:tcW w:w="3145" w:type="dxa"/>
          </w:tcPr>
          <w:p w14:paraId="62305DC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748A3EE2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Per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C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apita Income</w:t>
            </w:r>
          </w:p>
        </w:tc>
        <w:tc>
          <w:tcPr>
            <w:tcW w:w="720" w:type="dxa"/>
          </w:tcPr>
          <w:p w14:paraId="769B48A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3E3F25E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179D024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16021319" w14:textId="77777777" w:rsidTr="00EB3009">
        <w:tc>
          <w:tcPr>
            <w:tcW w:w="3145" w:type="dxa"/>
          </w:tcPr>
          <w:p w14:paraId="62552F8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mployment</w:t>
            </w:r>
          </w:p>
        </w:tc>
        <w:tc>
          <w:tcPr>
            <w:tcW w:w="3510" w:type="dxa"/>
          </w:tcPr>
          <w:p w14:paraId="790CA7C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Unemployment</w:t>
            </w:r>
          </w:p>
        </w:tc>
        <w:tc>
          <w:tcPr>
            <w:tcW w:w="720" w:type="dxa"/>
          </w:tcPr>
          <w:p w14:paraId="758C77E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28E1664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630" w:type="dxa"/>
          </w:tcPr>
          <w:p w14:paraId="6A1DD85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2E275107" w14:textId="77777777" w:rsidTr="00EB3009">
        <w:tc>
          <w:tcPr>
            <w:tcW w:w="3145" w:type="dxa"/>
          </w:tcPr>
          <w:p w14:paraId="68A3591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5D9E556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White Collar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O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ccupation</w:t>
            </w:r>
          </w:p>
        </w:tc>
        <w:tc>
          <w:tcPr>
            <w:tcW w:w="720" w:type="dxa"/>
          </w:tcPr>
          <w:p w14:paraId="1E3EF5C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7068D22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0053E93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0F1930FE" w14:textId="77777777" w:rsidTr="00EB3009">
        <w:tc>
          <w:tcPr>
            <w:tcW w:w="3145" w:type="dxa"/>
          </w:tcPr>
          <w:p w14:paraId="355C562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ducation</w:t>
            </w:r>
          </w:p>
        </w:tc>
        <w:tc>
          <w:tcPr>
            <w:tcW w:w="3510" w:type="dxa"/>
          </w:tcPr>
          <w:p w14:paraId="326211E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High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S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chool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D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iploma or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H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igher</w:t>
            </w:r>
          </w:p>
        </w:tc>
        <w:tc>
          <w:tcPr>
            <w:tcW w:w="720" w:type="dxa"/>
          </w:tcPr>
          <w:p w14:paraId="775493F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02BC6F0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11FC175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412BB1A2" w14:textId="77777777" w:rsidTr="00EB3009">
        <w:tc>
          <w:tcPr>
            <w:tcW w:w="3145" w:type="dxa"/>
          </w:tcPr>
          <w:p w14:paraId="5479417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4AD126C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  <w:u w:val="single"/>
              </w:rPr>
              <w:t>&lt;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 High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S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chool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D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iploma</w:t>
            </w:r>
          </w:p>
        </w:tc>
        <w:tc>
          <w:tcPr>
            <w:tcW w:w="720" w:type="dxa"/>
          </w:tcPr>
          <w:p w14:paraId="54C8A09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2FC6937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630" w:type="dxa"/>
          </w:tcPr>
          <w:p w14:paraId="7013C2F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352A1BF5" w14:textId="77777777" w:rsidTr="00EB3009">
        <w:tc>
          <w:tcPr>
            <w:tcW w:w="3145" w:type="dxa"/>
          </w:tcPr>
          <w:p w14:paraId="444A725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771128F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&lt;9 years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E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ducation</w:t>
            </w:r>
          </w:p>
        </w:tc>
        <w:tc>
          <w:tcPr>
            <w:tcW w:w="720" w:type="dxa"/>
          </w:tcPr>
          <w:p w14:paraId="685CFF1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52B214B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14D11BF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1EA0B846" w14:textId="77777777" w:rsidTr="00EB3009">
        <w:tc>
          <w:tcPr>
            <w:tcW w:w="3145" w:type="dxa"/>
          </w:tcPr>
          <w:p w14:paraId="2B7F685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Housing</w:t>
            </w:r>
          </w:p>
        </w:tc>
        <w:tc>
          <w:tcPr>
            <w:tcW w:w="3510" w:type="dxa"/>
          </w:tcPr>
          <w:p w14:paraId="51D1848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wner-occupied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H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ousing</w:t>
            </w:r>
          </w:p>
        </w:tc>
        <w:tc>
          <w:tcPr>
            <w:tcW w:w="720" w:type="dxa"/>
          </w:tcPr>
          <w:p w14:paraId="6DD6031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464241B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76E086C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44100758" w14:textId="77777777" w:rsidTr="00EB3009">
        <w:tc>
          <w:tcPr>
            <w:tcW w:w="3145" w:type="dxa"/>
          </w:tcPr>
          <w:p w14:paraId="16CA1FB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632E56A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Rented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H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using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U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nit</w:t>
            </w:r>
          </w:p>
        </w:tc>
        <w:tc>
          <w:tcPr>
            <w:tcW w:w="720" w:type="dxa"/>
          </w:tcPr>
          <w:p w14:paraId="03BE91C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40EBE5C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630" w:type="dxa"/>
          </w:tcPr>
          <w:p w14:paraId="34DAAC4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11356556" w14:textId="77777777" w:rsidTr="00EB3009">
        <w:tc>
          <w:tcPr>
            <w:tcW w:w="3145" w:type="dxa"/>
          </w:tcPr>
          <w:p w14:paraId="35F695D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4FDFD90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Media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M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nthly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M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ortgage</w:t>
            </w:r>
          </w:p>
        </w:tc>
        <w:tc>
          <w:tcPr>
            <w:tcW w:w="720" w:type="dxa"/>
          </w:tcPr>
          <w:p w14:paraId="599700D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11093E7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2AAEDBD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35E8B4C9" w14:textId="77777777" w:rsidTr="00EB3009">
        <w:tc>
          <w:tcPr>
            <w:tcW w:w="3145" w:type="dxa"/>
          </w:tcPr>
          <w:p w14:paraId="487D429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0871B85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Media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G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ross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R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nt</w:t>
            </w:r>
          </w:p>
        </w:tc>
        <w:tc>
          <w:tcPr>
            <w:tcW w:w="720" w:type="dxa"/>
          </w:tcPr>
          <w:p w14:paraId="0DB893C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7D0A146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06BDAED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6F9A5F65" w14:textId="77777777" w:rsidTr="00EB3009">
        <w:tc>
          <w:tcPr>
            <w:tcW w:w="3145" w:type="dxa"/>
          </w:tcPr>
          <w:p w14:paraId="3B6C5E9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4775529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Media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H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me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V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alue</w:t>
            </w:r>
          </w:p>
        </w:tc>
        <w:tc>
          <w:tcPr>
            <w:tcW w:w="720" w:type="dxa"/>
          </w:tcPr>
          <w:p w14:paraId="7AEF651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4D06208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7F1BFBD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4E97EB8D" w14:textId="77777777" w:rsidTr="00EB3009">
        <w:tc>
          <w:tcPr>
            <w:tcW w:w="3145" w:type="dxa"/>
          </w:tcPr>
          <w:p w14:paraId="104A875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Household</w:t>
            </w:r>
          </w:p>
        </w:tc>
        <w:tc>
          <w:tcPr>
            <w:tcW w:w="3510" w:type="dxa"/>
          </w:tcPr>
          <w:p w14:paraId="163648B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Single-parent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H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ouseholds</w:t>
            </w:r>
          </w:p>
        </w:tc>
        <w:tc>
          <w:tcPr>
            <w:tcW w:w="720" w:type="dxa"/>
          </w:tcPr>
          <w:p w14:paraId="3B8FFB2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1DA2F83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630" w:type="dxa"/>
          </w:tcPr>
          <w:p w14:paraId="1019F35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77843C28" w14:textId="77777777" w:rsidTr="00EB3009">
        <w:tc>
          <w:tcPr>
            <w:tcW w:w="3145" w:type="dxa"/>
          </w:tcPr>
          <w:p w14:paraId="35344F7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Characteristics</w:t>
            </w:r>
          </w:p>
        </w:tc>
        <w:tc>
          <w:tcPr>
            <w:tcW w:w="3510" w:type="dxa"/>
          </w:tcPr>
          <w:p w14:paraId="32DA9BB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Age 65+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Y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ears </w:t>
            </w:r>
          </w:p>
        </w:tc>
        <w:tc>
          <w:tcPr>
            <w:tcW w:w="720" w:type="dxa"/>
          </w:tcPr>
          <w:p w14:paraId="0794C0D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70B75152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43B7A6B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062BE0A2" w14:textId="77777777" w:rsidTr="00EB3009">
        <w:tc>
          <w:tcPr>
            <w:tcW w:w="3145" w:type="dxa"/>
          </w:tcPr>
          <w:p w14:paraId="2704BDC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7BF1167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Age </w:t>
            </w:r>
            <w:r w:rsidRPr="00FC32B0">
              <w:rPr>
                <w:rFonts w:ascii="Arial" w:hAnsi="Arial" w:cs="Arial"/>
                <w:noProof/>
                <w:sz w:val="22"/>
                <w:szCs w:val="22"/>
                <w:u w:val="single"/>
              </w:rPr>
              <w:t>&lt;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 17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Y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ars</w:t>
            </w:r>
          </w:p>
        </w:tc>
        <w:tc>
          <w:tcPr>
            <w:tcW w:w="720" w:type="dxa"/>
          </w:tcPr>
          <w:p w14:paraId="6AF8B72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6296B21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4A3C4B9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18BF0AE9" w14:textId="77777777" w:rsidTr="00EB3009">
        <w:tc>
          <w:tcPr>
            <w:tcW w:w="3145" w:type="dxa"/>
          </w:tcPr>
          <w:p w14:paraId="5C5549F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4F04766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Persons with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D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isability</w:t>
            </w:r>
          </w:p>
        </w:tc>
        <w:tc>
          <w:tcPr>
            <w:tcW w:w="720" w:type="dxa"/>
          </w:tcPr>
          <w:p w14:paraId="793E50A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66A9530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08E372F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  <w:tr w:rsidR="001675A5" w:rsidRPr="00FC32B0" w14:paraId="0DFFE211" w14:textId="77777777" w:rsidTr="00EB3009">
        <w:tc>
          <w:tcPr>
            <w:tcW w:w="3145" w:type="dxa"/>
          </w:tcPr>
          <w:p w14:paraId="74124C8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7D0FE17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Households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W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ithout a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T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lephone</w:t>
            </w:r>
          </w:p>
        </w:tc>
        <w:tc>
          <w:tcPr>
            <w:tcW w:w="720" w:type="dxa"/>
          </w:tcPr>
          <w:p w14:paraId="6549721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4DA9B5F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02B5A822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2F57DB94" w14:textId="77777777" w:rsidTr="00EB3009">
        <w:tc>
          <w:tcPr>
            <w:tcW w:w="3145" w:type="dxa"/>
          </w:tcPr>
          <w:p w14:paraId="2C90651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3A84108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Households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W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ithout a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M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tor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V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hicle</w:t>
            </w:r>
          </w:p>
        </w:tc>
        <w:tc>
          <w:tcPr>
            <w:tcW w:w="720" w:type="dxa"/>
          </w:tcPr>
          <w:p w14:paraId="777BFD8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6ABB5F5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630" w:type="dxa"/>
          </w:tcPr>
          <w:p w14:paraId="314496B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  <w:tr w:rsidR="001675A5" w:rsidRPr="00FC32B0" w14:paraId="048253EB" w14:textId="77777777" w:rsidTr="00EB3009">
        <w:tc>
          <w:tcPr>
            <w:tcW w:w="3145" w:type="dxa"/>
          </w:tcPr>
          <w:p w14:paraId="588F8D7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1632D9C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Housing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W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ithout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C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omplete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P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lumbing</w:t>
            </w:r>
          </w:p>
        </w:tc>
        <w:tc>
          <w:tcPr>
            <w:tcW w:w="720" w:type="dxa"/>
          </w:tcPr>
          <w:p w14:paraId="37D8C4EA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12070BE5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335FFD3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1675A5" w:rsidRPr="00FC32B0" w14:paraId="332E280C" w14:textId="77777777" w:rsidTr="00EB3009">
        <w:tc>
          <w:tcPr>
            <w:tcW w:w="3145" w:type="dxa"/>
          </w:tcPr>
          <w:p w14:paraId="16DA1A8B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Housing Type</w:t>
            </w:r>
          </w:p>
        </w:tc>
        <w:tc>
          <w:tcPr>
            <w:tcW w:w="3510" w:type="dxa"/>
          </w:tcPr>
          <w:p w14:paraId="4838F480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Multi-unit (10+)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S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tructures</w:t>
            </w:r>
          </w:p>
        </w:tc>
        <w:tc>
          <w:tcPr>
            <w:tcW w:w="720" w:type="dxa"/>
          </w:tcPr>
          <w:p w14:paraId="4C08C092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06D0745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060CC6AA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  <w:tr w:rsidR="001675A5" w:rsidRPr="00FC32B0" w14:paraId="4E7CCB84" w14:textId="77777777" w:rsidTr="00EB3009">
        <w:tc>
          <w:tcPr>
            <w:tcW w:w="3145" w:type="dxa"/>
          </w:tcPr>
          <w:p w14:paraId="0CC3285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35EFF64A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Crowding (&gt;1 person/room)</w:t>
            </w:r>
          </w:p>
        </w:tc>
        <w:tc>
          <w:tcPr>
            <w:tcW w:w="720" w:type="dxa"/>
          </w:tcPr>
          <w:p w14:paraId="51C83672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</w:tcPr>
          <w:p w14:paraId="08DD8AC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  <w:tc>
          <w:tcPr>
            <w:tcW w:w="630" w:type="dxa"/>
          </w:tcPr>
          <w:p w14:paraId="3621EC8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  <w:tr w:rsidR="001675A5" w:rsidRPr="00FC32B0" w14:paraId="472ED2FA" w14:textId="77777777" w:rsidTr="00EB3009">
        <w:tc>
          <w:tcPr>
            <w:tcW w:w="3145" w:type="dxa"/>
          </w:tcPr>
          <w:p w14:paraId="24986F2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06EE049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Mobile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H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omes</w:t>
            </w:r>
          </w:p>
        </w:tc>
        <w:tc>
          <w:tcPr>
            <w:tcW w:w="720" w:type="dxa"/>
          </w:tcPr>
          <w:p w14:paraId="7432D64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5D52DE7F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4F2E884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  <w:tr w:rsidR="001675A5" w:rsidRPr="00FC32B0" w14:paraId="67F62E9B" w14:textId="77777777" w:rsidTr="00EB3009">
        <w:tc>
          <w:tcPr>
            <w:tcW w:w="3145" w:type="dxa"/>
          </w:tcPr>
          <w:p w14:paraId="6A6089B9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1490744C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Persons i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G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roup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Q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uarters</w:t>
            </w:r>
          </w:p>
        </w:tc>
        <w:tc>
          <w:tcPr>
            <w:tcW w:w="720" w:type="dxa"/>
          </w:tcPr>
          <w:p w14:paraId="04CA4548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5ED07B1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7F0E704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  <w:tr w:rsidR="001675A5" w:rsidRPr="00FC32B0" w14:paraId="6528DF12" w14:textId="77777777" w:rsidTr="00EB3009">
        <w:tc>
          <w:tcPr>
            <w:tcW w:w="3145" w:type="dxa"/>
          </w:tcPr>
          <w:p w14:paraId="6A66CFD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Minority Status and Language</w:t>
            </w:r>
          </w:p>
        </w:tc>
        <w:tc>
          <w:tcPr>
            <w:tcW w:w="3510" w:type="dxa"/>
          </w:tcPr>
          <w:p w14:paraId="05405BA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Non-hispanic White</w:t>
            </w:r>
          </w:p>
        </w:tc>
        <w:tc>
          <w:tcPr>
            <w:tcW w:w="720" w:type="dxa"/>
          </w:tcPr>
          <w:p w14:paraId="1108C267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1816ADC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391491C4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X </w:t>
            </w:r>
          </w:p>
        </w:tc>
      </w:tr>
      <w:tr w:rsidR="001675A5" w:rsidRPr="00FC32B0" w14:paraId="58E7A0F4" w14:textId="77777777" w:rsidTr="00EB3009">
        <w:tc>
          <w:tcPr>
            <w:tcW w:w="3145" w:type="dxa"/>
          </w:tcPr>
          <w:p w14:paraId="6C02B1B1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3510" w:type="dxa"/>
          </w:tcPr>
          <w:p w14:paraId="3E67D2AE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Speak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E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nglish ‘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L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ess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T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 xml:space="preserve">han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W</w:t>
            </w: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ell’</w:t>
            </w:r>
          </w:p>
        </w:tc>
        <w:tc>
          <w:tcPr>
            <w:tcW w:w="720" w:type="dxa"/>
          </w:tcPr>
          <w:p w14:paraId="300A2EF6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20" w:type="dxa"/>
          </w:tcPr>
          <w:p w14:paraId="11B84D5D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30" w:type="dxa"/>
          </w:tcPr>
          <w:p w14:paraId="667CB2E3" w14:textId="77777777" w:rsidR="001675A5" w:rsidRPr="00FC32B0" w:rsidRDefault="001675A5" w:rsidP="00EB3009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FC32B0">
              <w:rPr>
                <w:rFonts w:ascii="Arial" w:hAnsi="Arial" w:cs="Arial"/>
                <w:noProof/>
                <w:sz w:val="22"/>
                <w:szCs w:val="22"/>
              </w:rPr>
              <w:t>X</w:t>
            </w:r>
          </w:p>
        </w:tc>
      </w:tr>
    </w:tbl>
    <w:p w14:paraId="49169F76" w14:textId="77777777" w:rsidR="001675A5" w:rsidRDefault="001675A5" w:rsidP="001675A5"/>
    <w:p w14:paraId="03F03E26" w14:textId="77777777" w:rsidR="001675A5" w:rsidRDefault="001675A5" w:rsidP="001675A5">
      <w:r>
        <w:br w:type="page"/>
      </w:r>
    </w:p>
    <w:p w14:paraId="328CE7D6" w14:textId="5406AB42" w:rsidR="001675A5" w:rsidRDefault="00BD2B21" w:rsidP="001675A5">
      <w:r>
        <w:rPr>
          <w:noProof/>
        </w:rPr>
        <w:lastRenderedPageBreak/>
        <w:drawing>
          <wp:inline distT="0" distB="0" distL="0" distR="0" wp14:anchorId="1EE4ECC7" wp14:editId="506F498E">
            <wp:extent cx="5943600" cy="1637669"/>
            <wp:effectExtent l="0" t="0" r="0" b="635"/>
            <wp:docPr id="448921750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921750" name="Picture 1" descr="A screen 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7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6C0C6" w14:textId="77777777" w:rsidR="001675A5" w:rsidRDefault="001675A5" w:rsidP="001675A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510"/>
      </w:tblGrid>
      <w:tr w:rsidR="001675A5" w:rsidRPr="00FC32B0" w14:paraId="1F5FAAAE" w14:textId="77777777" w:rsidTr="00EB3009">
        <w:tc>
          <w:tcPr>
            <w:tcW w:w="6835" w:type="dxa"/>
            <w:gridSpan w:val="2"/>
          </w:tcPr>
          <w:p w14:paraId="323E6970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l Table C: Distribution of Reported </w:t>
            </w:r>
            <w:proofErr w:type="gramStart"/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>HRSNs ,</w:t>
            </w:r>
            <w:proofErr w:type="gramEnd"/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 (%)*</w:t>
            </w:r>
          </w:p>
        </w:tc>
      </w:tr>
      <w:tr w:rsidR="001675A5" w:rsidRPr="00FC32B0" w14:paraId="572AA0F7" w14:textId="77777777" w:rsidTr="00EB3009">
        <w:tc>
          <w:tcPr>
            <w:tcW w:w="6835" w:type="dxa"/>
            <w:gridSpan w:val="2"/>
          </w:tcPr>
          <w:p w14:paraId="3423A982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75A5" w:rsidRPr="00FC32B0" w14:paraId="42863201" w14:textId="77777777" w:rsidTr="00EB3009">
        <w:tc>
          <w:tcPr>
            <w:tcW w:w="3325" w:type="dxa"/>
            <w:vAlign w:val="bottom"/>
          </w:tcPr>
          <w:p w14:paraId="196DFB2D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Housing Quality </w:t>
            </w:r>
          </w:p>
        </w:tc>
        <w:tc>
          <w:tcPr>
            <w:tcW w:w="3510" w:type="dxa"/>
          </w:tcPr>
          <w:p w14:paraId="2B499FDA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2,662 (5.9)</w:t>
            </w:r>
          </w:p>
        </w:tc>
      </w:tr>
      <w:tr w:rsidR="001675A5" w:rsidRPr="00FC32B0" w14:paraId="0CDA902B" w14:textId="77777777" w:rsidTr="00EB3009">
        <w:tc>
          <w:tcPr>
            <w:tcW w:w="3325" w:type="dxa"/>
            <w:vAlign w:val="bottom"/>
          </w:tcPr>
          <w:p w14:paraId="313938F7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Money for Food </w:t>
            </w:r>
          </w:p>
        </w:tc>
        <w:tc>
          <w:tcPr>
            <w:tcW w:w="3510" w:type="dxa"/>
          </w:tcPr>
          <w:p w14:paraId="7B4B2515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2,611 (5.8)</w:t>
            </w:r>
          </w:p>
        </w:tc>
      </w:tr>
      <w:tr w:rsidR="001675A5" w:rsidRPr="00FC32B0" w14:paraId="60DC877E" w14:textId="77777777" w:rsidTr="00EB3009">
        <w:tc>
          <w:tcPr>
            <w:tcW w:w="3325" w:type="dxa"/>
            <w:vAlign w:val="bottom"/>
          </w:tcPr>
          <w:p w14:paraId="37D966B6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Healthcare Transportation </w:t>
            </w:r>
          </w:p>
        </w:tc>
        <w:tc>
          <w:tcPr>
            <w:tcW w:w="3510" w:type="dxa"/>
          </w:tcPr>
          <w:p w14:paraId="2A462A96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 xml:space="preserve">2,087 (4.6) </w:t>
            </w:r>
          </w:p>
        </w:tc>
      </w:tr>
      <w:tr w:rsidR="001675A5" w:rsidRPr="00FC32B0" w14:paraId="66F78B1C" w14:textId="77777777" w:rsidTr="00EB3009">
        <w:tc>
          <w:tcPr>
            <w:tcW w:w="3325" w:type="dxa"/>
            <w:vAlign w:val="bottom"/>
          </w:tcPr>
          <w:p w14:paraId="0746E629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    Housing Situation</w:t>
            </w:r>
          </w:p>
        </w:tc>
        <w:tc>
          <w:tcPr>
            <w:tcW w:w="3510" w:type="dxa"/>
          </w:tcPr>
          <w:p w14:paraId="45F87043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 xml:space="preserve">2,029 (4.5) </w:t>
            </w:r>
          </w:p>
        </w:tc>
      </w:tr>
      <w:tr w:rsidR="001675A5" w:rsidRPr="00FC32B0" w14:paraId="7F9F27F6" w14:textId="77777777" w:rsidTr="00EB3009">
        <w:tc>
          <w:tcPr>
            <w:tcW w:w="3325" w:type="dxa"/>
            <w:vAlign w:val="bottom"/>
          </w:tcPr>
          <w:p w14:paraId="41A0AA08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Healthcare Cost</w:t>
            </w:r>
          </w:p>
        </w:tc>
        <w:tc>
          <w:tcPr>
            <w:tcW w:w="3510" w:type="dxa"/>
          </w:tcPr>
          <w:p w14:paraId="4BA7CE38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1,752 (3.9)</w:t>
            </w:r>
          </w:p>
        </w:tc>
      </w:tr>
      <w:tr w:rsidR="001675A5" w:rsidRPr="00FC32B0" w14:paraId="5982CDCA" w14:textId="77777777" w:rsidTr="00EB3009">
        <w:tc>
          <w:tcPr>
            <w:tcW w:w="3325" w:type="dxa"/>
            <w:vAlign w:val="bottom"/>
          </w:tcPr>
          <w:p w14:paraId="17CCFE9B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    Domestic Disputes 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</w:tcPr>
          <w:p w14:paraId="2E504C10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1,516 (3.4)</w:t>
            </w:r>
          </w:p>
        </w:tc>
      </w:tr>
      <w:tr w:rsidR="001675A5" w:rsidRPr="00FC32B0" w14:paraId="4DD50859" w14:textId="77777777" w:rsidTr="00EB3009">
        <w:tc>
          <w:tcPr>
            <w:tcW w:w="3325" w:type="dxa"/>
            <w:vAlign w:val="bottom"/>
          </w:tcPr>
          <w:p w14:paraId="0A1D9F45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Utility Shutoff Threat</w:t>
            </w:r>
          </w:p>
        </w:tc>
        <w:tc>
          <w:tcPr>
            <w:tcW w:w="3510" w:type="dxa"/>
          </w:tcPr>
          <w:p w14:paraId="2D73C839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1,372 (3.0)</w:t>
            </w:r>
          </w:p>
        </w:tc>
      </w:tr>
      <w:tr w:rsidR="001675A5" w:rsidRPr="00FC32B0" w14:paraId="7BD64EFA" w14:textId="77777777" w:rsidTr="00EB3009">
        <w:tc>
          <w:tcPr>
            <w:tcW w:w="3325" w:type="dxa"/>
            <w:vAlign w:val="bottom"/>
          </w:tcPr>
          <w:p w14:paraId="00AE2FC7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Legal Help</w:t>
            </w:r>
          </w:p>
        </w:tc>
        <w:tc>
          <w:tcPr>
            <w:tcW w:w="3510" w:type="dxa"/>
          </w:tcPr>
          <w:p w14:paraId="356B98EB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1,262 (2.8)</w:t>
            </w:r>
          </w:p>
        </w:tc>
      </w:tr>
      <w:tr w:rsidR="001675A5" w:rsidRPr="00FC32B0" w14:paraId="701A4289" w14:textId="77777777" w:rsidTr="00EB3009">
        <w:tc>
          <w:tcPr>
            <w:tcW w:w="3325" w:type="dxa"/>
            <w:vAlign w:val="bottom"/>
          </w:tcPr>
          <w:p w14:paraId="67A0CFCB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 xml:space="preserve">Child or Adult Care  </w:t>
            </w:r>
          </w:p>
        </w:tc>
        <w:tc>
          <w:tcPr>
            <w:tcW w:w="3510" w:type="dxa"/>
          </w:tcPr>
          <w:p w14:paraId="1F508C12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1,329 (2.9)</w:t>
            </w:r>
          </w:p>
        </w:tc>
      </w:tr>
      <w:tr w:rsidR="001675A5" w:rsidRPr="00FC32B0" w14:paraId="3AA8B6F8" w14:textId="77777777" w:rsidTr="00EB3009">
        <w:tc>
          <w:tcPr>
            <w:tcW w:w="3325" w:type="dxa"/>
            <w:tcBorders>
              <w:bottom w:val="single" w:sz="4" w:space="0" w:color="auto"/>
            </w:tcBorders>
            <w:vAlign w:val="bottom"/>
          </w:tcPr>
          <w:p w14:paraId="3A778438" w14:textId="77777777" w:rsidR="001675A5" w:rsidRPr="00FC32B0" w:rsidRDefault="001675A5" w:rsidP="00EB30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 </w:t>
            </w:r>
            <w:r w:rsidRPr="00FC32B0">
              <w:rPr>
                <w:rFonts w:ascii="Arial" w:hAnsi="Arial" w:cs="Arial"/>
                <w:color w:val="000000"/>
                <w:sz w:val="22"/>
                <w:szCs w:val="22"/>
              </w:rPr>
              <w:t>Interpersonal Violence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6183B54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32B0">
              <w:rPr>
                <w:rFonts w:ascii="Arial" w:hAnsi="Arial" w:cs="Arial"/>
                <w:sz w:val="22"/>
                <w:szCs w:val="22"/>
              </w:rPr>
              <w:t>548 (1.2)</w:t>
            </w:r>
          </w:p>
        </w:tc>
      </w:tr>
      <w:tr w:rsidR="001675A5" w:rsidRPr="00FC32B0" w14:paraId="544CD33C" w14:textId="77777777" w:rsidTr="00EB3009"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01D6F" w14:textId="77777777" w:rsidR="001675A5" w:rsidRPr="00FC32B0" w:rsidRDefault="001675A5" w:rsidP="00EB30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2B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proofErr w:type="gramStart"/>
            <w:r w:rsidRPr="00FC32B0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  <w:proofErr w:type="gramEnd"/>
            <w:r w:rsidRPr="00FC32B0">
              <w:rPr>
                <w:rFonts w:ascii="Arial" w:hAnsi="Arial" w:cs="Arial"/>
                <w:color w:val="000000"/>
                <w:sz w:val="20"/>
                <w:szCs w:val="20"/>
              </w:rPr>
              <w:t xml:space="preserve"> N=8,396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62741" w14:textId="77777777" w:rsidR="001675A5" w:rsidRPr="00FC32B0" w:rsidRDefault="001675A5" w:rsidP="00EB30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5090D8" w14:textId="77777777" w:rsidR="001675A5" w:rsidRDefault="001675A5" w:rsidP="001675A5"/>
    <w:p w14:paraId="07D18577" w14:textId="77777777" w:rsidR="001675A5" w:rsidRDefault="001675A5" w:rsidP="001675A5">
      <w:r>
        <w:br w:type="page"/>
      </w:r>
    </w:p>
    <w:p w14:paraId="23698F17" w14:textId="77777777" w:rsidR="001675A5" w:rsidRDefault="001675A5" w:rsidP="001675A5"/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515"/>
        <w:gridCol w:w="1800"/>
        <w:gridCol w:w="1890"/>
        <w:gridCol w:w="1890"/>
        <w:gridCol w:w="1913"/>
      </w:tblGrid>
      <w:tr w:rsidR="005903C8" w:rsidRPr="00FC32B0" w14:paraId="7E5172AB" w14:textId="77777777" w:rsidTr="00BD3EB7">
        <w:tc>
          <w:tcPr>
            <w:tcW w:w="10008" w:type="dxa"/>
            <w:gridSpan w:val="5"/>
          </w:tcPr>
          <w:p w14:paraId="3AF90569" w14:textId="77777777" w:rsidR="005903C8" w:rsidRPr="00FC32B0" w:rsidRDefault="005903C8" w:rsidP="00BD3EB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161398387"/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Table D: Count o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nsu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ct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W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thi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ch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tegory o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rea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dividual-level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>isk</w:t>
            </w:r>
          </w:p>
        </w:tc>
      </w:tr>
      <w:tr w:rsidR="005903C8" w:rsidRPr="00FC32B0" w14:paraId="2E82B1AE" w14:textId="77777777" w:rsidTr="00BD3EB7">
        <w:tc>
          <w:tcPr>
            <w:tcW w:w="2515" w:type="dxa"/>
          </w:tcPr>
          <w:p w14:paraId="15A90F0C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B2FBD4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73BDE6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>Area SDoH Score</w:t>
            </w:r>
            <w:r w:rsidRPr="00FC32B0">
              <w:rPr>
                <w:rFonts w:ascii="Arial" w:hAnsi="Arial" w:cs="Arial"/>
                <w:sz w:val="20"/>
                <w:szCs w:val="20"/>
              </w:rPr>
              <w:t xml:space="preserve"> and Low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C32B0">
              <w:rPr>
                <w:rFonts w:ascii="Arial" w:hAnsi="Arial" w:cs="Arial"/>
                <w:sz w:val="20"/>
                <w:szCs w:val="20"/>
              </w:rPr>
              <w:t xml:space="preserve">ndividual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C32B0">
              <w:rPr>
                <w:rFonts w:ascii="Arial" w:hAnsi="Arial" w:cs="Arial"/>
                <w:sz w:val="20"/>
                <w:szCs w:val="20"/>
              </w:rPr>
              <w:t>eed (Gray census tracts, N)</w:t>
            </w:r>
          </w:p>
        </w:tc>
        <w:tc>
          <w:tcPr>
            <w:tcW w:w="1890" w:type="dxa"/>
          </w:tcPr>
          <w:p w14:paraId="6548D7C6" w14:textId="77777777" w:rsidR="005903C8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>
              <w:rPr>
                <w:rFonts w:ascii="Arial" w:hAnsi="Arial" w:cs="Arial"/>
                <w:sz w:val="20"/>
                <w:szCs w:val="20"/>
              </w:rPr>
              <w:t>Area SDoH Score</w:t>
            </w:r>
            <w:r w:rsidRPr="00FC32B0">
              <w:rPr>
                <w:rFonts w:ascii="Arial" w:hAnsi="Arial" w:cs="Arial"/>
                <w:sz w:val="20"/>
                <w:szCs w:val="20"/>
              </w:rPr>
              <w:t xml:space="preserve"> and Low </w:t>
            </w:r>
          </w:p>
          <w:p w14:paraId="368AC21D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FC32B0">
              <w:rPr>
                <w:rFonts w:ascii="Arial" w:hAnsi="Arial" w:cs="Arial"/>
                <w:sz w:val="20"/>
                <w:szCs w:val="20"/>
              </w:rPr>
              <w:t xml:space="preserve">ndividual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C32B0">
              <w:rPr>
                <w:rFonts w:ascii="Arial" w:hAnsi="Arial" w:cs="Arial"/>
                <w:sz w:val="20"/>
                <w:szCs w:val="20"/>
              </w:rPr>
              <w:t>eed (Pink Census Tracts, N)</w:t>
            </w:r>
          </w:p>
        </w:tc>
        <w:tc>
          <w:tcPr>
            <w:tcW w:w="1890" w:type="dxa"/>
          </w:tcPr>
          <w:p w14:paraId="04459DB1" w14:textId="507008AF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</w:rPr>
              <w:t xml:space="preserve">Area SDoH Score </w:t>
            </w:r>
            <w:r w:rsidRPr="00FC32B0">
              <w:rPr>
                <w:rFonts w:ascii="Arial" w:hAnsi="Arial" w:cs="Arial"/>
                <w:sz w:val="20"/>
                <w:szCs w:val="20"/>
              </w:rPr>
              <w:t xml:space="preserve">and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FC32B0">
              <w:rPr>
                <w:rFonts w:ascii="Arial" w:hAnsi="Arial" w:cs="Arial"/>
                <w:sz w:val="20"/>
                <w:szCs w:val="20"/>
              </w:rPr>
              <w:t xml:space="preserve">igh Individual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C32B0">
              <w:rPr>
                <w:rFonts w:ascii="Arial" w:hAnsi="Arial" w:cs="Arial"/>
                <w:sz w:val="20"/>
                <w:szCs w:val="20"/>
              </w:rPr>
              <w:t>eed (Light Blue Census Tracts, N)</w:t>
            </w:r>
          </w:p>
        </w:tc>
        <w:tc>
          <w:tcPr>
            <w:tcW w:w="1913" w:type="dxa"/>
          </w:tcPr>
          <w:p w14:paraId="7DBF49E4" w14:textId="0E82206D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 xml:space="preserve"> Area SDoH Score </w:t>
            </w:r>
            <w:r w:rsidRPr="00FC32B0">
              <w:rPr>
                <w:rFonts w:ascii="Arial" w:hAnsi="Arial" w:cs="Arial"/>
                <w:sz w:val="20"/>
                <w:szCs w:val="20"/>
              </w:rPr>
              <w:t>and High Individual Need (Dark Blue Census Tracts, N)</w:t>
            </w:r>
          </w:p>
        </w:tc>
      </w:tr>
      <w:tr w:rsidR="005903C8" w:rsidRPr="00FC32B0" w14:paraId="15F37F56" w14:textId="77777777" w:rsidTr="00BD3EB7">
        <w:tc>
          <w:tcPr>
            <w:tcW w:w="2515" w:type="dxa"/>
          </w:tcPr>
          <w:p w14:paraId="66E731CE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 xml:space="preserve">Map with </w:t>
            </w:r>
            <w:r w:rsidRPr="00985B84">
              <w:rPr>
                <w:rFonts w:ascii="Arial" w:hAnsi="Arial" w:cs="Arial"/>
                <w:sz w:val="20"/>
                <w:szCs w:val="20"/>
              </w:rPr>
              <w:t>Area Deprivation Index</w:t>
            </w:r>
            <w:r w:rsidRPr="00A469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FC32B0">
              <w:rPr>
                <w:rFonts w:ascii="Arial" w:hAnsi="Arial" w:cs="Arial"/>
                <w:sz w:val="20"/>
                <w:szCs w:val="20"/>
              </w:rPr>
              <w:t>ADI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DBD8E4"/>
          </w:tcPr>
          <w:p w14:paraId="4E6EA49F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890" w:type="dxa"/>
            <w:shd w:val="clear" w:color="auto" w:fill="D34B9E"/>
          </w:tcPr>
          <w:p w14:paraId="05AE3A1D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90" w:type="dxa"/>
            <w:shd w:val="clear" w:color="auto" w:fill="4EA9CA"/>
          </w:tcPr>
          <w:p w14:paraId="07F80F8E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913" w:type="dxa"/>
            <w:shd w:val="clear" w:color="auto" w:fill="291986"/>
          </w:tcPr>
          <w:p w14:paraId="527963B9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5903C8" w:rsidRPr="00FC32B0" w14:paraId="3A232984" w14:textId="77777777" w:rsidTr="00BD3EB7">
        <w:tc>
          <w:tcPr>
            <w:tcW w:w="2515" w:type="dxa"/>
          </w:tcPr>
          <w:p w14:paraId="3968B287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 xml:space="preserve">Map with </w:t>
            </w:r>
            <w:r>
              <w:rPr>
                <w:rFonts w:ascii="Arial" w:hAnsi="Arial" w:cs="Arial"/>
                <w:sz w:val="20"/>
                <w:szCs w:val="20"/>
              </w:rPr>
              <w:t>Social Vulnerability Index (</w:t>
            </w:r>
            <w:r w:rsidRPr="00FC32B0">
              <w:rPr>
                <w:rFonts w:ascii="Arial" w:hAnsi="Arial" w:cs="Arial"/>
                <w:sz w:val="20"/>
                <w:szCs w:val="20"/>
              </w:rPr>
              <w:t>SDI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DBD8E4"/>
          </w:tcPr>
          <w:p w14:paraId="0095A5EF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890" w:type="dxa"/>
            <w:shd w:val="clear" w:color="auto" w:fill="D34B9E"/>
          </w:tcPr>
          <w:p w14:paraId="080B80D8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90" w:type="dxa"/>
            <w:shd w:val="clear" w:color="auto" w:fill="4EA9CA"/>
          </w:tcPr>
          <w:p w14:paraId="3C5A88BB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13" w:type="dxa"/>
            <w:shd w:val="clear" w:color="auto" w:fill="291986"/>
          </w:tcPr>
          <w:p w14:paraId="783C3DFE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5903C8" w:rsidRPr="00FC32B0" w14:paraId="3DA1F1A6" w14:textId="77777777" w:rsidTr="00BD3EB7">
        <w:tc>
          <w:tcPr>
            <w:tcW w:w="2515" w:type="dxa"/>
          </w:tcPr>
          <w:p w14:paraId="71FC8AB0" w14:textId="77777777" w:rsidR="005903C8" w:rsidRPr="00FC32B0" w:rsidRDefault="005903C8" w:rsidP="00BD3EB7">
            <w:pPr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 xml:space="preserve">Map with </w:t>
            </w:r>
            <w:r>
              <w:rPr>
                <w:rFonts w:ascii="Arial" w:hAnsi="Arial" w:cs="Arial"/>
                <w:sz w:val="20"/>
                <w:szCs w:val="20"/>
              </w:rPr>
              <w:t>Social Vulnerability Index (</w:t>
            </w:r>
            <w:r w:rsidRPr="00FC32B0">
              <w:rPr>
                <w:rFonts w:ascii="Arial" w:hAnsi="Arial" w:cs="Arial"/>
                <w:sz w:val="20"/>
                <w:szCs w:val="20"/>
              </w:rPr>
              <w:t>SVI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DBD8E4"/>
          </w:tcPr>
          <w:p w14:paraId="006164B2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890" w:type="dxa"/>
            <w:shd w:val="clear" w:color="auto" w:fill="D34B9E"/>
          </w:tcPr>
          <w:p w14:paraId="3360C3BA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90" w:type="dxa"/>
            <w:shd w:val="clear" w:color="auto" w:fill="4EA9CA"/>
          </w:tcPr>
          <w:p w14:paraId="22417FDB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13" w:type="dxa"/>
            <w:shd w:val="clear" w:color="auto" w:fill="291986"/>
          </w:tcPr>
          <w:p w14:paraId="45D2A8C9" w14:textId="77777777" w:rsidR="005903C8" w:rsidRPr="00FC32B0" w:rsidRDefault="005903C8" w:rsidP="00BD3E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2B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bookmarkEnd w:id="0"/>
    </w:tbl>
    <w:p w14:paraId="348995A6" w14:textId="77777777" w:rsidR="009F475B" w:rsidRDefault="009F475B"/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3145"/>
        <w:gridCol w:w="2430"/>
        <w:gridCol w:w="2970"/>
      </w:tblGrid>
      <w:tr w:rsidR="00FA25A2" w:rsidRPr="00FC32B0" w14:paraId="3D91766F" w14:textId="77777777" w:rsidTr="00124622">
        <w:tc>
          <w:tcPr>
            <w:tcW w:w="8545" w:type="dxa"/>
            <w:gridSpan w:val="3"/>
          </w:tcPr>
          <w:p w14:paraId="18271C69" w14:textId="0FE35CB1" w:rsidR="00FA25A2" w:rsidRPr="00FC32B0" w:rsidRDefault="00FA25A2" w:rsidP="00D212BC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62340933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l Table E</w:t>
            </w:r>
            <w:r w:rsidRPr="00FC32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parison of Patients Screened for HRSN and General Medical Center Population </w:t>
            </w:r>
          </w:p>
        </w:tc>
      </w:tr>
      <w:tr w:rsidR="00FA25A2" w:rsidRPr="00FC32B0" w14:paraId="31AB72C6" w14:textId="77777777" w:rsidTr="00124622">
        <w:tc>
          <w:tcPr>
            <w:tcW w:w="3145" w:type="dxa"/>
          </w:tcPr>
          <w:p w14:paraId="10794BB5" w14:textId="77777777" w:rsidR="00FA25A2" w:rsidRPr="00FC32B0" w:rsidRDefault="00FA25A2" w:rsidP="00D212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185A07E4" w14:textId="0CFA5E80" w:rsidR="00FA25A2" w:rsidRPr="00FC32B0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2B0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reened</w:t>
            </w:r>
            <w:r w:rsidRPr="00FC32B0"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970" w:type="dxa"/>
          </w:tcPr>
          <w:p w14:paraId="50ED84F4" w14:textId="3442ABEA" w:rsidR="00FA25A2" w:rsidRPr="006D3529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529">
              <w:rPr>
                <w:rFonts w:ascii="Arial" w:hAnsi="Arial" w:cs="Arial"/>
                <w:b/>
                <w:bCs/>
                <w:sz w:val="20"/>
                <w:szCs w:val="20"/>
              </w:rPr>
              <w:t>General Population (N, %*)</w:t>
            </w:r>
          </w:p>
        </w:tc>
      </w:tr>
      <w:tr w:rsidR="00FA25A2" w:rsidRPr="00FC32B0" w14:paraId="1781236F" w14:textId="77777777" w:rsidTr="00124622">
        <w:tc>
          <w:tcPr>
            <w:tcW w:w="3145" w:type="dxa"/>
          </w:tcPr>
          <w:p w14:paraId="195ED4F2" w14:textId="77777777" w:rsidR="00FA25A2" w:rsidRPr="00FA25A2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25A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30" w:type="dxa"/>
          </w:tcPr>
          <w:p w14:paraId="661C1889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45,279</w:t>
            </w:r>
          </w:p>
        </w:tc>
        <w:tc>
          <w:tcPr>
            <w:tcW w:w="2970" w:type="dxa"/>
          </w:tcPr>
          <w:p w14:paraId="5EE62AB1" w14:textId="2D2D28C1" w:rsidR="00FA25A2" w:rsidRPr="006D3529" w:rsidRDefault="00AF2F2C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308,687</w:t>
            </w:r>
          </w:p>
        </w:tc>
      </w:tr>
      <w:tr w:rsidR="00FA25A2" w:rsidRPr="00FC32B0" w14:paraId="48AD6DAC" w14:textId="77777777" w:rsidTr="00124622">
        <w:tc>
          <w:tcPr>
            <w:tcW w:w="3145" w:type="dxa"/>
          </w:tcPr>
          <w:p w14:paraId="503909E1" w14:textId="77777777" w:rsidR="00FA25A2" w:rsidRPr="00FA25A2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25A2">
              <w:rPr>
                <w:rFonts w:ascii="Arial" w:hAnsi="Arial" w:cs="Arial"/>
                <w:b/>
                <w:bCs/>
                <w:sz w:val="20"/>
                <w:szCs w:val="20"/>
              </w:rPr>
              <w:t>Age (median [IQR])</w:t>
            </w:r>
          </w:p>
        </w:tc>
        <w:tc>
          <w:tcPr>
            <w:tcW w:w="2430" w:type="dxa"/>
          </w:tcPr>
          <w:p w14:paraId="373CCB30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33.5 [11.4-58.8]</w:t>
            </w:r>
          </w:p>
        </w:tc>
        <w:tc>
          <w:tcPr>
            <w:tcW w:w="2970" w:type="dxa"/>
          </w:tcPr>
          <w:p w14:paraId="324BD119" w14:textId="586FBFE6" w:rsidR="00FA25A2" w:rsidRPr="006D3529" w:rsidRDefault="00177B8F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[16-60]</w:t>
            </w:r>
          </w:p>
        </w:tc>
      </w:tr>
      <w:tr w:rsidR="00FA25A2" w:rsidRPr="00FC32B0" w14:paraId="2AD90B1B" w14:textId="77777777" w:rsidTr="00124622">
        <w:tc>
          <w:tcPr>
            <w:tcW w:w="3145" w:type="dxa"/>
          </w:tcPr>
          <w:p w14:paraId="40552970" w14:textId="77777777" w:rsidR="00FA25A2" w:rsidRPr="00FA25A2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25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</w:t>
            </w:r>
          </w:p>
          <w:p w14:paraId="1E23923E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  <w:p w14:paraId="6DD90D77" w14:textId="77777777" w:rsid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  <w:p w14:paraId="55AE2538" w14:textId="18337985" w:rsidR="00124622" w:rsidRPr="00FA25A2" w:rsidRDefault="00124622" w:rsidP="00D212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Transgend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on-Conforming</w:t>
            </w:r>
            <w:proofErr w:type="gramEnd"/>
          </w:p>
        </w:tc>
        <w:tc>
          <w:tcPr>
            <w:tcW w:w="2430" w:type="dxa"/>
          </w:tcPr>
          <w:p w14:paraId="14D6C73D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EA6263C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27,018 (59.7)</w:t>
            </w:r>
          </w:p>
          <w:p w14:paraId="70686711" w14:textId="77777777" w:rsidR="00FA25A2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8,261 (40.3)</w:t>
            </w:r>
          </w:p>
          <w:p w14:paraId="171592AF" w14:textId="02BD1A43" w:rsidR="0012462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1A8F09B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9234A84" w14:textId="7A8DF784" w:rsidR="00FA25A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,225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1.6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AB98DF" w14:textId="77777777" w:rsidR="00FA25A2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,213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.3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EE8C7D" w14:textId="15CACD9E" w:rsidR="0012462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 (0.0008)</w:t>
            </w:r>
          </w:p>
        </w:tc>
      </w:tr>
      <w:tr w:rsidR="00FA25A2" w:rsidRPr="00FC32B0" w14:paraId="448D9CF1" w14:textId="77777777" w:rsidTr="00124622">
        <w:tc>
          <w:tcPr>
            <w:tcW w:w="3145" w:type="dxa"/>
          </w:tcPr>
          <w:p w14:paraId="638BC6F9" w14:textId="77777777" w:rsidR="00FA25A2" w:rsidRPr="00FA25A2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25A2">
              <w:rPr>
                <w:rFonts w:ascii="Arial" w:hAnsi="Arial" w:cs="Arial"/>
                <w:b/>
                <w:bCs/>
                <w:sz w:val="20"/>
                <w:szCs w:val="20"/>
              </w:rPr>
              <w:t>Race and ethnicity</w:t>
            </w:r>
          </w:p>
          <w:p w14:paraId="045D3932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Non-Hispanic Black</w:t>
            </w:r>
          </w:p>
          <w:p w14:paraId="0767D483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Non-Hispanic White</w:t>
            </w:r>
          </w:p>
          <w:p w14:paraId="3550528C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Hispanic</w:t>
            </w:r>
          </w:p>
          <w:p w14:paraId="657B9E19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Other</w:t>
            </w:r>
          </w:p>
          <w:p w14:paraId="526D0BBC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Missing</w:t>
            </w:r>
          </w:p>
        </w:tc>
        <w:tc>
          <w:tcPr>
            <w:tcW w:w="2430" w:type="dxa"/>
          </w:tcPr>
          <w:p w14:paraId="3C67FF4B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CB9AB79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2,737 (28.1)</w:t>
            </w:r>
          </w:p>
          <w:p w14:paraId="79F428E1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,518 (3.4)</w:t>
            </w:r>
          </w:p>
          <w:p w14:paraId="26D13D8B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7,866 (39.5)</w:t>
            </w:r>
          </w:p>
          <w:p w14:paraId="4432D670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,005 (2.2)</w:t>
            </w:r>
          </w:p>
          <w:p w14:paraId="6D595177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2,153 (26.8)</w:t>
            </w:r>
          </w:p>
        </w:tc>
        <w:tc>
          <w:tcPr>
            <w:tcW w:w="2970" w:type="dxa"/>
          </w:tcPr>
          <w:p w14:paraId="169726B6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FB4DDEC" w14:textId="71CE49AB" w:rsidR="00FA25A2" w:rsidRPr="006D3529" w:rsidRDefault="006D3529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89,052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28.</w:t>
            </w:r>
            <w:r w:rsidRPr="006D3529">
              <w:rPr>
                <w:rFonts w:ascii="Arial" w:hAnsi="Arial" w:cs="Arial"/>
                <w:sz w:val="20"/>
                <w:szCs w:val="20"/>
              </w:rPr>
              <w:t>8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B27D5B" w14:textId="0F819646" w:rsidR="00FA25A2" w:rsidRPr="006D3529" w:rsidRDefault="006D3529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 xml:space="preserve">18,047 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(</w:t>
            </w:r>
            <w:r w:rsidRPr="006D3529">
              <w:rPr>
                <w:rFonts w:ascii="Arial" w:hAnsi="Arial" w:cs="Arial"/>
                <w:sz w:val="20"/>
                <w:szCs w:val="20"/>
              </w:rPr>
              <w:t>5.8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27FBEA3" w14:textId="1698ABFE" w:rsidR="00FA25A2" w:rsidRPr="006D3529" w:rsidRDefault="006D3529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 xml:space="preserve">110,243 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(</w:t>
            </w:r>
            <w:r w:rsidRPr="006D3529">
              <w:rPr>
                <w:rFonts w:ascii="Arial" w:hAnsi="Arial" w:cs="Arial"/>
                <w:sz w:val="20"/>
                <w:szCs w:val="20"/>
              </w:rPr>
              <w:t>35.7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C13DFE" w14:textId="5BD2ABDB" w:rsidR="00FA25A2" w:rsidRPr="006D3529" w:rsidRDefault="006D3529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 xml:space="preserve">26,720 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(</w:t>
            </w:r>
            <w:r w:rsidRPr="006D3529">
              <w:rPr>
                <w:rFonts w:ascii="Arial" w:hAnsi="Arial" w:cs="Arial"/>
                <w:sz w:val="20"/>
                <w:szCs w:val="20"/>
              </w:rPr>
              <w:t>8.7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5741DC1" w14:textId="46C1C7ED" w:rsidR="00FA25A2" w:rsidRPr="006D3529" w:rsidRDefault="006D3529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 xml:space="preserve">64,625 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(</w:t>
            </w:r>
            <w:r w:rsidRPr="006D3529">
              <w:rPr>
                <w:rFonts w:ascii="Arial" w:hAnsi="Arial" w:cs="Arial"/>
                <w:sz w:val="20"/>
                <w:szCs w:val="20"/>
              </w:rPr>
              <w:t>20.9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25A2" w:rsidRPr="00FC32B0" w14:paraId="75203539" w14:textId="77777777" w:rsidTr="00124622">
        <w:tc>
          <w:tcPr>
            <w:tcW w:w="3145" w:type="dxa"/>
          </w:tcPr>
          <w:p w14:paraId="07CA98D4" w14:textId="77777777" w:rsidR="00FA25A2" w:rsidRPr="00FA25A2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25A2">
              <w:rPr>
                <w:rFonts w:ascii="Arial" w:hAnsi="Arial" w:cs="Arial"/>
                <w:b/>
                <w:bCs/>
                <w:sz w:val="20"/>
                <w:szCs w:val="20"/>
              </w:rPr>
              <w:t>Preferred Language</w:t>
            </w:r>
          </w:p>
          <w:p w14:paraId="0255B73D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English</w:t>
            </w:r>
          </w:p>
          <w:p w14:paraId="2D6357CF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Spanish</w:t>
            </w:r>
          </w:p>
          <w:p w14:paraId="572C5FF7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Other</w:t>
            </w:r>
          </w:p>
          <w:p w14:paraId="5C6A6750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Missing</w:t>
            </w:r>
          </w:p>
        </w:tc>
        <w:tc>
          <w:tcPr>
            <w:tcW w:w="2430" w:type="dxa"/>
          </w:tcPr>
          <w:p w14:paraId="790A4712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A5563AB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35,995 (79.5)</w:t>
            </w:r>
          </w:p>
          <w:p w14:paraId="58DD60C6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7,157 (15.8)</w:t>
            </w:r>
          </w:p>
          <w:p w14:paraId="3FD67AF9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,139 (2.5)</w:t>
            </w:r>
          </w:p>
          <w:p w14:paraId="223883A4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989 (2.2)</w:t>
            </w:r>
          </w:p>
        </w:tc>
        <w:tc>
          <w:tcPr>
            <w:tcW w:w="2970" w:type="dxa"/>
          </w:tcPr>
          <w:p w14:paraId="6D1EF49B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79AC9D4" w14:textId="637D9047" w:rsidR="00FA25A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,384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1.1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3DBD07" w14:textId="7E59878F" w:rsidR="00FA25A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,486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5.1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89AEC7" w14:textId="6B2CCED5" w:rsidR="00FA25A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863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02DE15" w14:textId="210C7B2D" w:rsidR="00FA25A2" w:rsidRPr="006D3529" w:rsidRDefault="0012462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55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25A2" w:rsidRPr="00FC32B0" w14:paraId="536B4DA0" w14:textId="77777777" w:rsidTr="00124622">
        <w:tc>
          <w:tcPr>
            <w:tcW w:w="3145" w:type="dxa"/>
          </w:tcPr>
          <w:p w14:paraId="6FA6BE6B" w14:textId="77777777" w:rsidR="00FA25A2" w:rsidRPr="00FA25A2" w:rsidRDefault="00FA25A2" w:rsidP="00D212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25A2">
              <w:rPr>
                <w:rFonts w:ascii="Arial" w:hAnsi="Arial" w:cs="Arial"/>
                <w:b/>
                <w:bCs/>
                <w:sz w:val="20"/>
                <w:szCs w:val="20"/>
              </w:rPr>
              <w:t>Payer</w:t>
            </w:r>
          </w:p>
          <w:p w14:paraId="6AE412AB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Commercial</w:t>
            </w:r>
          </w:p>
          <w:p w14:paraId="4AAD1771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Medicaid</w:t>
            </w:r>
          </w:p>
          <w:p w14:paraId="6D69247D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Medicare</w:t>
            </w:r>
          </w:p>
          <w:p w14:paraId="75A9B276" w14:textId="77777777" w:rsidR="00FA25A2" w:rsidRPr="00FA25A2" w:rsidRDefault="00FA25A2" w:rsidP="00D212BC">
            <w:pPr>
              <w:rPr>
                <w:rFonts w:ascii="Arial" w:hAnsi="Arial" w:cs="Arial"/>
                <w:sz w:val="20"/>
                <w:szCs w:val="20"/>
              </w:rPr>
            </w:pPr>
            <w:r w:rsidRPr="00FA25A2">
              <w:rPr>
                <w:rFonts w:ascii="Arial" w:hAnsi="Arial" w:cs="Arial"/>
                <w:sz w:val="20"/>
                <w:szCs w:val="20"/>
              </w:rPr>
              <w:t xml:space="preserve">    Uninsured </w:t>
            </w:r>
          </w:p>
        </w:tc>
        <w:tc>
          <w:tcPr>
            <w:tcW w:w="2430" w:type="dxa"/>
          </w:tcPr>
          <w:p w14:paraId="0A305E2B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C99507D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14,110 (31.2)</w:t>
            </w:r>
          </w:p>
          <w:p w14:paraId="20B1C672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20,438 (45.1)</w:t>
            </w:r>
          </w:p>
          <w:p w14:paraId="5F16C0C7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8,357 (18.5)</w:t>
            </w:r>
          </w:p>
          <w:p w14:paraId="06EE896F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529">
              <w:rPr>
                <w:rFonts w:ascii="Arial" w:hAnsi="Arial" w:cs="Arial"/>
                <w:sz w:val="20"/>
                <w:szCs w:val="20"/>
              </w:rPr>
              <w:t>2,374 (5.2)</w:t>
            </w:r>
          </w:p>
        </w:tc>
        <w:tc>
          <w:tcPr>
            <w:tcW w:w="2970" w:type="dxa"/>
          </w:tcPr>
          <w:p w14:paraId="081B1376" w14:textId="77777777" w:rsidR="00FA25A2" w:rsidRPr="006D3529" w:rsidRDefault="00FA25A2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1C648D2" w14:textId="39A3A4C0" w:rsidR="00FA25A2" w:rsidRPr="006D3529" w:rsidRDefault="00177B8F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,035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34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E4678B" w14:textId="4F6FDC98" w:rsidR="00FA25A2" w:rsidRPr="006D3529" w:rsidRDefault="00177B8F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8,698 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(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6535BC" w14:textId="29F4A79D" w:rsidR="00FA25A2" w:rsidRPr="006D3529" w:rsidRDefault="00177B8F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,069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CB390D" w14:textId="4887ADCA" w:rsidR="00FA25A2" w:rsidRPr="006D3529" w:rsidRDefault="00177B8F" w:rsidP="00D212B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85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FA25A2" w:rsidRPr="006D3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bookmarkEnd w:id="1"/>
    <w:p w14:paraId="72593909" w14:textId="063DB35D" w:rsidR="00FA25A2" w:rsidRDefault="00FA25A2">
      <w:r>
        <w:t xml:space="preserve">* </w:t>
      </w:r>
      <w:proofErr w:type="gramStart"/>
      <w:r w:rsidR="006D3529">
        <w:t>unpublished</w:t>
      </w:r>
      <w:proofErr w:type="gramEnd"/>
      <w:r w:rsidR="006D3529">
        <w:t xml:space="preserve"> health system </w:t>
      </w:r>
      <w:r w:rsidR="00AF2F2C">
        <w:t>data from 202</w:t>
      </w:r>
      <w:r w:rsidR="006D3529">
        <w:t>1</w:t>
      </w:r>
    </w:p>
    <w:sectPr w:rsidR="00FA2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F4"/>
    <w:rsid w:val="00124622"/>
    <w:rsid w:val="001675A5"/>
    <w:rsid w:val="00177B8F"/>
    <w:rsid w:val="00266A13"/>
    <w:rsid w:val="005903C8"/>
    <w:rsid w:val="00606C21"/>
    <w:rsid w:val="006D3529"/>
    <w:rsid w:val="007669F4"/>
    <w:rsid w:val="009B3071"/>
    <w:rsid w:val="009F475B"/>
    <w:rsid w:val="00AB6B55"/>
    <w:rsid w:val="00AF2F2C"/>
    <w:rsid w:val="00BD2B21"/>
    <w:rsid w:val="00EC74E3"/>
    <w:rsid w:val="00F80980"/>
    <w:rsid w:val="00FA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3AFFF"/>
  <w15:chartTrackingRefBased/>
  <w15:docId w15:val="{05F94C66-1075-40D7-BF88-923968A2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5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5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elzak</dc:creator>
  <cp:keywords/>
  <dc:description/>
  <cp:lastModifiedBy>Andrew Telzak</cp:lastModifiedBy>
  <cp:revision>4</cp:revision>
  <dcterms:created xsi:type="dcterms:W3CDTF">2024-03-31T11:16:00Z</dcterms:created>
  <dcterms:modified xsi:type="dcterms:W3CDTF">2024-03-31T11:17:00Z</dcterms:modified>
</cp:coreProperties>
</file>